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17F79" w14:textId="57F8BB72" w:rsidR="00D1283E" w:rsidRDefault="002F3563">
      <w:pPr>
        <w:spacing w:line="360" w:lineRule="auto"/>
        <w:jc w:val="both"/>
        <w:rPr>
          <w:rFonts w:ascii="Arial" w:eastAsiaTheme="minorHAnsi" w:hAnsi="Arial" w:cs="Arial"/>
          <w:sz w:val="20"/>
          <w:szCs w:val="20"/>
          <w:lang w:eastAsia="en-US"/>
        </w:rPr>
      </w:pPr>
      <w:r>
        <w:rPr>
          <w:rFonts w:ascii="Arial" w:hAnsi="Arial" w:cs="Arial"/>
          <w:b/>
          <w:sz w:val="20"/>
          <w:szCs w:val="20"/>
        </w:rPr>
        <w:t xml:space="preserve">Supplemental </w:t>
      </w:r>
      <w:r w:rsidR="00345547">
        <w:rPr>
          <w:rFonts w:ascii="Arial" w:hAnsi="Arial" w:cs="Arial"/>
          <w:b/>
          <w:sz w:val="20"/>
          <w:szCs w:val="20"/>
        </w:rPr>
        <w:t>Table</w:t>
      </w:r>
      <w:r>
        <w:rPr>
          <w:rFonts w:ascii="Arial" w:hAnsi="Arial" w:cs="Arial"/>
          <w:b/>
          <w:sz w:val="20"/>
          <w:szCs w:val="20"/>
        </w:rPr>
        <w:t xml:space="preserve"> 1</w:t>
      </w:r>
      <w:r w:rsidR="00345547">
        <w:rPr>
          <w:rFonts w:ascii="Arial" w:hAnsi="Arial" w:cs="Arial"/>
          <w:b/>
          <w:sz w:val="20"/>
          <w:szCs w:val="20"/>
        </w:rPr>
        <w:t xml:space="preserve">. </w:t>
      </w:r>
      <w:r w:rsidR="00345547">
        <w:rPr>
          <w:rFonts w:ascii="Arial" w:hAnsi="Arial" w:cs="Arial"/>
          <w:bCs/>
          <w:sz w:val="20"/>
          <w:szCs w:val="20"/>
        </w:rPr>
        <w:t>Prevalence of co-morbidities between glaucoma patients and controls.</w:t>
      </w:r>
    </w:p>
    <w:tbl>
      <w:tblPr>
        <w:tblW w:w="11556" w:type="dxa"/>
        <w:jc w:val="center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5016"/>
        <w:gridCol w:w="1480"/>
        <w:gridCol w:w="1820"/>
        <w:gridCol w:w="1460"/>
        <w:gridCol w:w="1780"/>
      </w:tblGrid>
      <w:tr w:rsidR="00D1163A" w:rsidRPr="00D1163A" w14:paraId="182F7229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D6F63" w14:textId="77777777" w:rsidR="00D1163A" w:rsidRPr="00345547" w:rsidRDefault="00D1163A" w:rsidP="00D1163A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6F77E" w14:textId="130D26EE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Pati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(</w:t>
            </w: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15E09" w14:textId="313A27D3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Contr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</w:t>
            </w: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(</w:t>
            </w: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16120" w14:textId="1F1686A5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Chi-square p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7EB01" w14:textId="3E383C3C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Fisher’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tes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p</w:t>
            </w:r>
          </w:p>
        </w:tc>
      </w:tr>
      <w:tr w:rsidR="00D1163A" w:rsidRPr="00D1163A" w14:paraId="15F1DB8D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5ED7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Thyroid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disease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570A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9.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FB10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7.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8C3F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983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3B68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.000</w:t>
            </w:r>
          </w:p>
        </w:tc>
      </w:tr>
      <w:tr w:rsidR="00D1163A" w:rsidRPr="00D1163A" w14:paraId="7B9B2F70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70BC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Facial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nerve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pare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C533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F465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8960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9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1B0A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.000</w:t>
            </w:r>
          </w:p>
        </w:tc>
      </w:tr>
      <w:tr w:rsidR="00D1163A" w:rsidRPr="00D1163A" w14:paraId="7EE3F1CB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CF9B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Rosace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20CA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90B1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AFB0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9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E787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.000</w:t>
            </w:r>
          </w:p>
        </w:tc>
      </w:tr>
      <w:tr w:rsidR="00D1163A" w:rsidRPr="00D1163A" w14:paraId="026D3705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EB17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Ac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8C07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A4A4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CE9E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4F39" w14:textId="77777777" w:rsidR="00D1163A" w:rsidRPr="00D1163A" w:rsidRDefault="00D1163A" w:rsidP="00D1163A">
            <w:pPr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</w:pPr>
          </w:p>
        </w:tc>
      </w:tr>
      <w:tr w:rsidR="00D1163A" w:rsidRPr="00D1163A" w14:paraId="040B52E7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714A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Arterial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hyperten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FFC0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41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2763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3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FB79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7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35BC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298</w:t>
            </w:r>
          </w:p>
        </w:tc>
      </w:tr>
      <w:tr w:rsidR="00D1163A" w:rsidRPr="00D1163A" w14:paraId="0FA242EB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2715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Coronary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diseas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2F30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8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271F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8C34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7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8CB9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418</w:t>
            </w:r>
          </w:p>
        </w:tc>
      </w:tr>
      <w:tr w:rsidR="00D1163A" w:rsidRPr="00D1163A" w14:paraId="3F678571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DD34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Arrhythmi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F7B1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0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3F69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7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4729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9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A339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807</w:t>
            </w:r>
          </w:p>
        </w:tc>
      </w:tr>
      <w:tr w:rsidR="00D1163A" w:rsidRPr="00D1163A" w14:paraId="7E3DB47E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21B0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Cardiac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insufficienc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040D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3984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7D9B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5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7880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244</w:t>
            </w:r>
          </w:p>
        </w:tc>
      </w:tr>
      <w:tr w:rsidR="00D1163A" w:rsidRPr="00D1163A" w14:paraId="0EC021AA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387E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Diabetes </w:t>
            </w: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mellit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F0D9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0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7BB7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5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EEE0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7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E796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243</w:t>
            </w:r>
          </w:p>
        </w:tc>
      </w:tr>
      <w:tr w:rsidR="00D1163A" w:rsidRPr="00D1163A" w14:paraId="126A5A96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24C3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Osteoporo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3AE9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D00A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EFD7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9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EDA3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678</w:t>
            </w:r>
          </w:p>
        </w:tc>
      </w:tr>
      <w:tr w:rsidR="00D1163A" w:rsidRPr="00D1163A" w14:paraId="5C9CFE56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F434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Rheumatoid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arthrit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1BD9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2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2D13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F230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9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15CC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.000</w:t>
            </w:r>
          </w:p>
        </w:tc>
      </w:tr>
      <w:tr w:rsidR="00D1163A" w:rsidRPr="00D1163A" w14:paraId="6F1F5DDB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112C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jögren's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yndrom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75FC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3CCE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9921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4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6F37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229</w:t>
            </w:r>
          </w:p>
        </w:tc>
      </w:tr>
      <w:tr w:rsidR="00D1163A" w:rsidRPr="00D1163A" w14:paraId="3D641367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8256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tevens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-Johns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E6C0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0E7F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E132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2ACE" w14:textId="77777777" w:rsidR="00D1163A" w:rsidRPr="00D1163A" w:rsidRDefault="00D1163A" w:rsidP="00D1163A">
            <w:pPr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</w:pPr>
          </w:p>
        </w:tc>
      </w:tr>
      <w:tr w:rsidR="00D1163A" w:rsidRPr="00D1163A" w14:paraId="26E3C61D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25D8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Lyell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yndrom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979F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ABE5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30B4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524A" w14:textId="77777777" w:rsidR="00D1163A" w:rsidRPr="00D1163A" w:rsidRDefault="00D1163A" w:rsidP="00D1163A">
            <w:pPr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</w:pPr>
          </w:p>
        </w:tc>
      </w:tr>
      <w:tr w:rsidR="00D1163A" w:rsidRPr="00D1163A" w14:paraId="0235ABF2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093A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Other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connective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tissue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yndrom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9C82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080A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0ED1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8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680D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.000</w:t>
            </w:r>
          </w:p>
        </w:tc>
      </w:tr>
      <w:tr w:rsidR="00D1163A" w:rsidRPr="00D1163A" w14:paraId="18C82BCF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01B5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Fibromyalg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6FB3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E291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CBE2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8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9CEE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.000</w:t>
            </w:r>
          </w:p>
        </w:tc>
      </w:tr>
      <w:tr w:rsidR="00D1163A" w:rsidRPr="00D1163A" w14:paraId="59C2467F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5367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Parkinson's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diseas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80E4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88F0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3E6C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9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89E7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.000</w:t>
            </w:r>
          </w:p>
        </w:tc>
      </w:tr>
      <w:tr w:rsidR="00D1163A" w:rsidRPr="00D1163A" w14:paraId="6A7C2B45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5F57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Psychiatric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diseas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40FB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B5C0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550E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9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A671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502</w:t>
            </w:r>
          </w:p>
        </w:tc>
      </w:tr>
      <w:tr w:rsidR="00D1163A" w:rsidRPr="00D1163A" w14:paraId="0770F16F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D766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Hormone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replacement</w:t>
            </w:r>
            <w:proofErr w:type="spellEnd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therap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3C05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5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6F18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DF69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9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8400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.000</w:t>
            </w:r>
          </w:p>
        </w:tc>
      </w:tr>
      <w:tr w:rsidR="00D1163A" w:rsidRPr="00D1163A" w14:paraId="4215E16C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E580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Cance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1F7D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DCE5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18E8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3C57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.000</w:t>
            </w:r>
          </w:p>
        </w:tc>
      </w:tr>
      <w:tr w:rsidR="00D1163A" w:rsidRPr="00D1163A" w14:paraId="7C94F749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C3F9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Other relevant conditions; Work with display screen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1C32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8.0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83DA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5.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2C4B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317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1AE0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069</w:t>
            </w:r>
          </w:p>
        </w:tc>
      </w:tr>
      <w:tr w:rsidR="00D1163A" w:rsidRPr="00D1163A" w14:paraId="6C75470C" w14:textId="77777777" w:rsidTr="00E577E8">
        <w:trPr>
          <w:trHeight w:val="288"/>
          <w:jc w:val="center"/>
        </w:trPr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FABA5" w14:textId="70836655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Other relevant conditions; Use of contact lens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8CA29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.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04C0D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2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281AB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9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522D0" w14:textId="77777777" w:rsidR="00D1163A" w:rsidRPr="00D1163A" w:rsidRDefault="00D1163A" w:rsidP="00D116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D1163A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502</w:t>
            </w:r>
          </w:p>
        </w:tc>
      </w:tr>
    </w:tbl>
    <w:p w14:paraId="5B6A12EF" w14:textId="123AB020" w:rsidR="00D1283E" w:rsidRDefault="00D1283E" w:rsidP="00D1163A">
      <w:pPr>
        <w:spacing w:line="360" w:lineRule="auto"/>
        <w:jc w:val="both"/>
      </w:pPr>
    </w:p>
    <w:sectPr w:rsidR="00D1283E" w:rsidSect="00D1283E">
      <w:pgSz w:w="15840" w:h="12240" w:orient="landscape"/>
      <w:pgMar w:top="1134" w:right="1440" w:bottom="1134" w:left="1440" w:header="720" w:footer="72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283E"/>
    <w:rsid w:val="002E5C25"/>
    <w:rsid w:val="002F3563"/>
    <w:rsid w:val="00303E15"/>
    <w:rsid w:val="00340FF6"/>
    <w:rsid w:val="00345547"/>
    <w:rsid w:val="00377385"/>
    <w:rsid w:val="00386183"/>
    <w:rsid w:val="003B0658"/>
    <w:rsid w:val="003D24E7"/>
    <w:rsid w:val="00407564"/>
    <w:rsid w:val="0042191C"/>
    <w:rsid w:val="00491D80"/>
    <w:rsid w:val="0059699F"/>
    <w:rsid w:val="005A5A8A"/>
    <w:rsid w:val="005A6490"/>
    <w:rsid w:val="005D052D"/>
    <w:rsid w:val="00634314"/>
    <w:rsid w:val="00634C6A"/>
    <w:rsid w:val="00650292"/>
    <w:rsid w:val="00682AE8"/>
    <w:rsid w:val="0077015B"/>
    <w:rsid w:val="007A40C2"/>
    <w:rsid w:val="008017C2"/>
    <w:rsid w:val="00815864"/>
    <w:rsid w:val="008B5796"/>
    <w:rsid w:val="0096632C"/>
    <w:rsid w:val="00A42063"/>
    <w:rsid w:val="00A70DFB"/>
    <w:rsid w:val="00B34AF0"/>
    <w:rsid w:val="00B36242"/>
    <w:rsid w:val="00B8297E"/>
    <w:rsid w:val="00BE27C5"/>
    <w:rsid w:val="00C24EED"/>
    <w:rsid w:val="00C87EB1"/>
    <w:rsid w:val="00D1163A"/>
    <w:rsid w:val="00D1283E"/>
    <w:rsid w:val="00E34F96"/>
    <w:rsid w:val="00E563F1"/>
    <w:rsid w:val="00E577E8"/>
    <w:rsid w:val="00EA4E8C"/>
    <w:rsid w:val="00FD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39E6A"/>
  <w15:docId w15:val="{3477C84E-C498-4C98-944A-EA74B3033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977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ltunnisteChar">
    <w:name w:val="Ylätunniste Char"/>
    <w:basedOn w:val="DefaultParagraphFont"/>
    <w:link w:val="Header1"/>
    <w:qFormat/>
    <w:rsid w:val="00F56977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PageNumber">
    <w:name w:val="page number"/>
    <w:basedOn w:val="DefaultParagraphFont"/>
    <w:qFormat/>
    <w:rsid w:val="00F56977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44164"/>
    <w:rPr>
      <w:rFonts w:ascii="Times New Roman" w:eastAsia="MS Mincho" w:hAnsi="Times New Roman" w:cs="Times New Roman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44164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C6B60"/>
    <w:rPr>
      <w:rFonts w:ascii="Tahoma" w:eastAsia="MS Mincho" w:hAnsi="Tahoma" w:cs="Tahoma"/>
      <w:sz w:val="16"/>
      <w:szCs w:val="16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A0123"/>
    <w:rPr>
      <w:rFonts w:ascii="Times New Roman" w:eastAsia="MS Mincho" w:hAnsi="Times New Roman" w:cs="Times New Roman"/>
      <w:b/>
      <w:bCs/>
      <w:szCs w:val="20"/>
      <w:lang w:val="en-US" w:eastAsia="ja-JP"/>
    </w:rPr>
  </w:style>
  <w:style w:type="paragraph" w:customStyle="1" w:styleId="Heading">
    <w:name w:val="Heading"/>
    <w:basedOn w:val="Normal"/>
    <w:next w:val="BodyText"/>
    <w:qFormat/>
    <w:rsid w:val="00174392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rsid w:val="00174392"/>
    <w:pPr>
      <w:spacing w:after="140" w:line="276" w:lineRule="auto"/>
    </w:pPr>
  </w:style>
  <w:style w:type="paragraph" w:styleId="List">
    <w:name w:val="List"/>
    <w:basedOn w:val="BodyText"/>
    <w:rsid w:val="00174392"/>
    <w:rPr>
      <w:rFonts w:cs="Lucida Sans"/>
    </w:rPr>
  </w:style>
  <w:style w:type="paragraph" w:customStyle="1" w:styleId="Caption1">
    <w:name w:val="Caption1"/>
    <w:basedOn w:val="Normal"/>
    <w:qFormat/>
    <w:rsid w:val="00174392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rsid w:val="00174392"/>
    <w:pPr>
      <w:suppressLineNumbers/>
    </w:pPr>
    <w:rPr>
      <w:rFonts w:cs="Lucida Sans"/>
    </w:rPr>
  </w:style>
  <w:style w:type="paragraph" w:customStyle="1" w:styleId="Header1">
    <w:name w:val="Header1"/>
    <w:basedOn w:val="Normal"/>
    <w:link w:val="YltunnisteChar"/>
    <w:rsid w:val="00F56977"/>
    <w:pPr>
      <w:tabs>
        <w:tab w:val="center" w:pos="4320"/>
        <w:tab w:val="right" w:pos="8640"/>
      </w:tabs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4416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C6B6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A0123"/>
    <w:rPr>
      <w:b/>
      <w:bCs/>
    </w:rPr>
  </w:style>
  <w:style w:type="table" w:styleId="TableGrid">
    <w:name w:val="Table Grid"/>
    <w:basedOn w:val="TableNormal"/>
    <w:uiPriority w:val="39"/>
    <w:rsid w:val="00F56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6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E03E4B8E-1FC6-49FF-AF69-DFED95220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i Parkkari</dc:creator>
  <dc:description/>
  <cp:lastModifiedBy>Petri Purola (TAU)</cp:lastModifiedBy>
  <cp:revision>116</cp:revision>
  <dcterms:created xsi:type="dcterms:W3CDTF">2020-08-09T09:55:00Z</dcterms:created>
  <dcterms:modified xsi:type="dcterms:W3CDTF">2022-08-08T05:59:00Z</dcterms:modified>
  <dc:language>fi-FI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